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Table 5.</w:t>
      </w:r>
      <w:r>
        <w:rPr/>
        <w:t xml:space="preserve">  </w:t>
      </w:r>
      <w:bookmarkStart w:id="0" w:name="OLE_LINK8"/>
      <w:r>
        <w:rPr/>
        <w:t xml:space="preserve">PCR primers used to sequence MMU2, 9, 11 and 17 </w:t>
      </w:r>
      <w:r>
        <w:rPr>
          <w:i/>
        </w:rPr>
        <w:t>hg</w:t>
      </w:r>
      <w:r>
        <w:rPr/>
        <w:t xml:space="preserve"> modifier candidate genes</w:t>
      </w:r>
      <w:bookmarkEnd w:id="0"/>
    </w:p>
    <w:p>
      <w:pPr>
        <w:pStyle w:val="Normal"/>
        <w:rPr/>
      </w:pPr>
      <w:r>
        <w:rPr/>
      </w:r>
    </w:p>
    <w:tbl>
      <w:tblPr>
        <w:tblW w:w="946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60"/>
        <w:gridCol w:w="3600"/>
        <w:gridCol w:w="1264"/>
        <w:gridCol w:w="3336"/>
      </w:tblGrid>
      <w:tr>
        <w:trPr>
          <w:trHeight w:val="477" w:hRule="atLeast"/>
        </w:trPr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</w:t>
            </w:r>
          </w:p>
        </w:tc>
        <w:tc>
          <w:tcPr>
            <w:tcW w:w="36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</w:t>
            </w:r>
          </w:p>
        </w:tc>
        <w:tc>
          <w:tcPr>
            <w:tcW w:w="1264" w:type="dxa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</w:t>
            </w:r>
          </w:p>
        </w:tc>
        <w:tc>
          <w:tcPr>
            <w:tcW w:w="3336" w:type="dxa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50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i-A-F</w:t>
            </w:r>
          </w:p>
        </w:tc>
        <w:tc>
          <w:tcPr>
            <w:tcW w:w="36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AGCAGAAGCATCCTGT</w:t>
            </w:r>
          </w:p>
        </w:tc>
        <w:tc>
          <w:tcPr>
            <w:tcW w:w="1264" w:type="dxa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i-A-R</w:t>
            </w:r>
          </w:p>
        </w:tc>
        <w:tc>
          <w:tcPr>
            <w:tcW w:w="3336" w:type="dxa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ACAGCTCATCGGGAA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i-B-F</w:t>
            </w:r>
          </w:p>
        </w:tc>
        <w:tc>
          <w:tcPr>
            <w:tcW w:w="36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TGTCGTGCAGATGGAAG</w:t>
            </w:r>
          </w:p>
        </w:tc>
        <w:tc>
          <w:tcPr>
            <w:tcW w:w="1264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i-B-R</w:t>
            </w:r>
          </w:p>
        </w:tc>
        <w:tc>
          <w:tcPr>
            <w:tcW w:w="3336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CAGTGATTTTAGTTCAAGG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m2-A-F</w:t>
            </w:r>
          </w:p>
        </w:tc>
        <w:tc>
          <w:tcPr>
            <w:tcW w:w="36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AGCGTCGGGATTCAG</w:t>
            </w:r>
          </w:p>
        </w:tc>
        <w:tc>
          <w:tcPr>
            <w:tcW w:w="1264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m2-A-R</w:t>
            </w:r>
          </w:p>
        </w:tc>
        <w:tc>
          <w:tcPr>
            <w:tcW w:w="3336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GTGTACTGCTGCTTCTG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m2-B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GACATCATTGAACAAAA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m2-B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CTTCCAGCACCTTTACGTT 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m2-C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CAGATGGGTCCGATGAT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m2-C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TCCTGGTGCGTCTCTAC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m2-D-F</w:t>
            </w:r>
          </w:p>
        </w:tc>
        <w:tc>
          <w:tcPr>
            <w:tcW w:w="36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ACACAGCATCCGGTTTG</w:t>
            </w:r>
          </w:p>
        </w:tc>
        <w:tc>
          <w:tcPr>
            <w:tcW w:w="1264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m2-D-R</w:t>
            </w:r>
          </w:p>
        </w:tc>
        <w:tc>
          <w:tcPr>
            <w:tcW w:w="3336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CCAACAGGAAATATGC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3-A-F</w:t>
            </w:r>
          </w:p>
        </w:tc>
        <w:tc>
          <w:tcPr>
            <w:tcW w:w="36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GCTTCTCACCATGTGTA</w:t>
            </w:r>
          </w:p>
        </w:tc>
        <w:tc>
          <w:tcPr>
            <w:tcW w:w="1264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3-A-R</w:t>
            </w:r>
          </w:p>
        </w:tc>
        <w:tc>
          <w:tcPr>
            <w:tcW w:w="3336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AGGCGAGTAAGGTTTG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3-B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CTCAGCAGGTTCAGATT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3-B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AAACAGGCGACTGGAT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3-C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CAACATCCTCTTCATCA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3-C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CAACTGACCAGTGCTT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3-D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ACACTCACGCTTGGTC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3-D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TTTTGAACATTCTGGAC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3-E-F</w:t>
            </w:r>
          </w:p>
        </w:tc>
        <w:tc>
          <w:tcPr>
            <w:tcW w:w="36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CGCCCTTTTATTTGTA</w:t>
            </w:r>
          </w:p>
        </w:tc>
        <w:tc>
          <w:tcPr>
            <w:tcW w:w="1264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3-E-R</w:t>
            </w:r>
          </w:p>
        </w:tc>
        <w:tc>
          <w:tcPr>
            <w:tcW w:w="3336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TTTCAGTGTCATGTATAACC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F-P1</w:t>
            </w:r>
          </w:p>
        </w:tc>
        <w:tc>
          <w:tcPr>
            <w:tcW w:w="36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GACCTGTGGAATATGAGTGATGAC</w:t>
            </w:r>
          </w:p>
        </w:tc>
        <w:tc>
          <w:tcPr>
            <w:tcW w:w="1264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F-P2</w:t>
            </w:r>
          </w:p>
        </w:tc>
        <w:tc>
          <w:tcPr>
            <w:tcW w:w="3336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CAACTGCTGCTATACCAACTCAG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x2-A-F</w:t>
            </w:r>
          </w:p>
        </w:tc>
        <w:tc>
          <w:tcPr>
            <w:tcW w:w="36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ggtgagctctgctcgtcttag</w:t>
            </w:r>
          </w:p>
        </w:tc>
        <w:tc>
          <w:tcPr>
            <w:tcW w:w="1264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x2-A-R</w:t>
            </w:r>
          </w:p>
        </w:tc>
        <w:tc>
          <w:tcPr>
            <w:tcW w:w="3336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CACTTCCCACTGCTTCTGAT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x2-B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TCCAGTGGTGTGATGAAGC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x2-B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tggttttgagatcctgcaac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x2-C-F</w:t>
            </w:r>
          </w:p>
        </w:tc>
        <w:tc>
          <w:tcPr>
            <w:tcW w:w="36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GACTGGGGTAAAGGCAGGT</w:t>
            </w:r>
          </w:p>
        </w:tc>
        <w:tc>
          <w:tcPr>
            <w:tcW w:w="1264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x2-C-R</w:t>
            </w:r>
          </w:p>
        </w:tc>
        <w:tc>
          <w:tcPr>
            <w:tcW w:w="3336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gctggttaacgcagtttag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sp19-A-F</w:t>
            </w:r>
          </w:p>
        </w:tc>
        <w:tc>
          <w:tcPr>
            <w:tcW w:w="36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GACACGCCCAGATAAA</w:t>
            </w:r>
          </w:p>
        </w:tc>
        <w:tc>
          <w:tcPr>
            <w:tcW w:w="1264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sp19-A-R</w:t>
            </w:r>
          </w:p>
        </w:tc>
        <w:tc>
          <w:tcPr>
            <w:tcW w:w="3336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GGCTTAATAACGCCAAC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sp19-B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AGATGCCACAGTTCAT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sp19-B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CTCTGCTGGAGTACAG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c3-A-F</w:t>
            </w:r>
          </w:p>
        </w:tc>
        <w:tc>
          <w:tcPr>
            <w:tcW w:w="36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TGGAGAGAAGACGTTGA</w:t>
            </w:r>
          </w:p>
        </w:tc>
        <w:tc>
          <w:tcPr>
            <w:tcW w:w="1264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c3-A-R</w:t>
            </w:r>
          </w:p>
        </w:tc>
        <w:tc>
          <w:tcPr>
            <w:tcW w:w="3336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TCAGTGGGCAGGGTCTC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c3-B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TGTCATCGAGTTGCTG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c3-B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CCATCTCCAATAAACA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c3-C-F</w:t>
            </w:r>
          </w:p>
        </w:tc>
        <w:tc>
          <w:tcPr>
            <w:tcW w:w="36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ACCAAGGCCACCTTCT</w:t>
            </w:r>
          </w:p>
        </w:tc>
        <w:tc>
          <w:tcPr>
            <w:tcW w:w="1264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c3-C-R</w:t>
            </w:r>
          </w:p>
        </w:tc>
        <w:tc>
          <w:tcPr>
            <w:tcW w:w="3336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ACCAGCGGACAGACT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ne1-A-F</w:t>
            </w:r>
          </w:p>
        </w:tc>
        <w:tc>
          <w:tcPr>
            <w:tcW w:w="36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GCTATCCAGCACGTCA</w:t>
            </w:r>
          </w:p>
        </w:tc>
        <w:tc>
          <w:tcPr>
            <w:tcW w:w="1264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ne1-A-R</w:t>
            </w:r>
          </w:p>
        </w:tc>
        <w:tc>
          <w:tcPr>
            <w:tcW w:w="3336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GTTCCACTTGCCCAAAC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ne1-B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CCTCTTGGGAAAACTGC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ne1-B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GGCCCAAACAGCATAAC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2-A-F</w:t>
            </w:r>
          </w:p>
        </w:tc>
        <w:tc>
          <w:tcPr>
            <w:tcW w:w="36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CCAAAGAGGGACACTTGA</w:t>
            </w:r>
          </w:p>
        </w:tc>
        <w:tc>
          <w:tcPr>
            <w:tcW w:w="1264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2-A-R</w:t>
            </w:r>
          </w:p>
        </w:tc>
        <w:tc>
          <w:tcPr>
            <w:tcW w:w="3336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CACCAGGATCTTGTCC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2-B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GAGAACGTAGGCAAGG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2-B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ACCAGACCATCCCCTCT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2-C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GACCCTCGACTCAACTC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2-C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TCCAGGGGATCTGTGAG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2-D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ACCTCCCCGTATCCTGT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2-D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GAGCTCCGTGAAGGAAG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2-E-F</w:t>
            </w:r>
          </w:p>
        </w:tc>
        <w:tc>
          <w:tcPr>
            <w:tcW w:w="36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GCCCACCAAGTTTATC</w:t>
            </w:r>
          </w:p>
        </w:tc>
        <w:tc>
          <w:tcPr>
            <w:tcW w:w="1264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2-E-R</w:t>
            </w:r>
          </w:p>
        </w:tc>
        <w:tc>
          <w:tcPr>
            <w:tcW w:w="3336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TCCAATGCTGAGGAGG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r1-A-F</w:t>
            </w:r>
          </w:p>
        </w:tc>
        <w:tc>
          <w:tcPr>
            <w:tcW w:w="36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GTCGTAAAAGTGTCGTC</w:t>
            </w:r>
          </w:p>
        </w:tc>
        <w:tc>
          <w:tcPr>
            <w:tcW w:w="1264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r1-A-R</w:t>
            </w:r>
          </w:p>
        </w:tc>
        <w:tc>
          <w:tcPr>
            <w:tcW w:w="3336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AGCCCCCTCCAGTAGA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r1-B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TGCTCTGTATGGACTGC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r1-B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CTGGTGAGCCATAACCAC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r1-C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GTGTGTATGCCACTTGC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r1-C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CAGTTTGTCCTGGCTAT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r1-D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CATTACTGAAACGCTGCT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r1-D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AGGCACAAATTCATGCAG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r1-E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CATACACCTGCCACTCTC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r1-E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GTAGGTTTCTGGCGATG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r1-F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ACCTGGAGTGGGAAATG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r1-F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TCATGGCTGAACTTCC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r1-G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CTTGCTGGAAGAGAAG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br1-G-R 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GGATGCACGTCAGCAC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r1-H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GAGAGCACCTCAGCA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r1-H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CGATATTCTGGCAAGG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r1-I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CAGAAGATCAACAGTGA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r1-I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ACCAGAACATGGAAGAG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r1-J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GGCTCCTGTCAGTTAT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r1-J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GGCAGGATCTCCACACC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r1-K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TTTGTTCCTGCTTTTCCA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r1-K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TGATTGTCTTGAGGCAG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r1-L-F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CAGCACTGCATTATAGAAG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r1-L-R</w:t>
            </w:r>
          </w:p>
        </w:tc>
        <w:tc>
          <w:tcPr>
            <w:tcW w:w="333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CAATTCCTCTTTAGACCA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sp2-A-F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AGGACATCCGGAAGCAG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sp2-A-R</w:t>
            </w:r>
          </w:p>
        </w:tc>
        <w:tc>
          <w:tcPr>
            <w:tcW w:w="3336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GGGCAAGATTTCCACAGG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sp2-B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CCGAAAATAGCAACTCTG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sp2-B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ATGAGGAGGGAGGAGCTG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a-A-F</w:t>
            </w:r>
          </w:p>
        </w:tc>
        <w:tc>
          <w:tcPr>
            <w:tcW w:w="36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GAGTCGGCAAAGAAAT</w:t>
            </w:r>
          </w:p>
        </w:tc>
        <w:tc>
          <w:tcPr>
            <w:tcW w:w="1264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a-A-R</w:t>
            </w:r>
          </w:p>
        </w:tc>
        <w:tc>
          <w:tcPr>
            <w:tcW w:w="3336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TGCAGGTCATTTAACCA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a-B-F</w:t>
            </w:r>
          </w:p>
        </w:tc>
        <w:tc>
          <w:tcPr>
            <w:tcW w:w="36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CAGGCAGAAGTTTGTCA</w:t>
            </w:r>
          </w:p>
        </w:tc>
        <w:tc>
          <w:tcPr>
            <w:tcW w:w="1264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a-B-R</w:t>
            </w:r>
          </w:p>
        </w:tc>
        <w:tc>
          <w:tcPr>
            <w:tcW w:w="3336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CACTAGGGTTTGCTCT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b-A-F</w:t>
            </w:r>
          </w:p>
        </w:tc>
        <w:tc>
          <w:tcPr>
            <w:tcW w:w="36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CCAGCCAAGCTTCCTT</w:t>
            </w:r>
          </w:p>
        </w:tc>
        <w:tc>
          <w:tcPr>
            <w:tcW w:w="1264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b-A-R</w:t>
            </w:r>
          </w:p>
        </w:tc>
        <w:tc>
          <w:tcPr>
            <w:tcW w:w="3336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CGTTGCTTGGTTCTCC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b-B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AAAGCTCTCCACCTCA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b-B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GGCAAGGAGGAAACAC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ns1-A-F</w:t>
            </w:r>
          </w:p>
        </w:tc>
        <w:tc>
          <w:tcPr>
            <w:tcW w:w="36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GGGCCTTAGTCGTTC</w:t>
            </w:r>
          </w:p>
        </w:tc>
        <w:tc>
          <w:tcPr>
            <w:tcW w:w="1264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ns1-A-R</w:t>
            </w:r>
          </w:p>
        </w:tc>
        <w:tc>
          <w:tcPr>
            <w:tcW w:w="3336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ATTCCGGGGAGAGAAGC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ns1-B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AATCTGGAGGGGGAACA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ns1-B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GGTCGTGCTTCACCTG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ns1-C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ATAGAGAGGACGTGGTG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ns1-C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CACTCCATGTAGGACA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ns1-D-F</w:t>
            </w:r>
          </w:p>
        </w:tc>
        <w:tc>
          <w:tcPr>
            <w:tcW w:w="36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CCTGAGCCATCTTTCT</w:t>
            </w:r>
          </w:p>
        </w:tc>
        <w:tc>
          <w:tcPr>
            <w:tcW w:w="1264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ns1-D-R</w:t>
            </w:r>
          </w:p>
        </w:tc>
        <w:tc>
          <w:tcPr>
            <w:tcW w:w="3336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TGGCTGAAAACTTGCTG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ra-A-F</w:t>
            </w:r>
          </w:p>
        </w:tc>
        <w:tc>
          <w:tcPr>
            <w:tcW w:w="36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AGCATGGATTCCTGGTT</w:t>
            </w:r>
          </w:p>
        </w:tc>
        <w:tc>
          <w:tcPr>
            <w:tcW w:w="1264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ra-A-R</w:t>
            </w:r>
          </w:p>
        </w:tc>
        <w:tc>
          <w:tcPr>
            <w:tcW w:w="3336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CTCCCAGCTTGCTTGT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ra-B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TTATTGCGGTGATGGTG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ra-B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GTGCAGCGATGAATTTGTT 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ra-C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GCACCTGACACCTGTTG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ra-C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ACTTTGCGTTCCGAAT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ra-D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CCTTTGTTGTCATCG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ra-D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CTTCTCCTGGCCTCTC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ra-E-F</w:t>
            </w:r>
          </w:p>
        </w:tc>
        <w:tc>
          <w:tcPr>
            <w:tcW w:w="36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GAGTGGAAGTCCTGTTC</w:t>
            </w:r>
          </w:p>
        </w:tc>
        <w:tc>
          <w:tcPr>
            <w:tcW w:w="1264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ra-E-R</w:t>
            </w:r>
          </w:p>
        </w:tc>
        <w:tc>
          <w:tcPr>
            <w:tcW w:w="3336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CTTGTCACCTGTCACT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ce7ip5-A-F</w:t>
            </w:r>
          </w:p>
        </w:tc>
        <w:tc>
          <w:tcPr>
            <w:tcW w:w="36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ATCAAACCCCAATCCT</w:t>
            </w:r>
          </w:p>
        </w:tc>
        <w:tc>
          <w:tcPr>
            <w:tcW w:w="1264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ce7ip5-A-R</w:t>
            </w:r>
          </w:p>
        </w:tc>
        <w:tc>
          <w:tcPr>
            <w:tcW w:w="3336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CTACAACAGCAGGAGAG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ce7ip5-B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AGCCCGATGGAAGTCAC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ce7ip5-B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GCCTGAAATAGAGTGC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ce7ip5-C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TCATCCTTCCCTGAAA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ce7ip5-C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ACGTTGCTTCTCACTC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ce7ip5-D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CCTGCAAACAAGCATTT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ce7ip5-D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GTGACCATGAGGCAGAG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ce7ip5-E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AGCTTTGTGGATGGAG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ce7ip5-E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CTGCCACACTGCTGATG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1-A-F</w:t>
            </w:r>
          </w:p>
        </w:tc>
        <w:tc>
          <w:tcPr>
            <w:tcW w:w="36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GCCTGGTGAATCGAGAG</w:t>
            </w:r>
          </w:p>
        </w:tc>
        <w:tc>
          <w:tcPr>
            <w:tcW w:w="1264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1-A-R</w:t>
            </w:r>
          </w:p>
        </w:tc>
        <w:tc>
          <w:tcPr>
            <w:tcW w:w="3336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GCCAAGCTGAAAACCTC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1-B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GGAACAGCGCATGATAA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1-B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CTGTTGGGCTCATATT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1-C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AATCCTTTACCCACCTCTG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1-C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TCCAGTGGGTATTTTTCC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1-D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TCCTTTCCTTTGAGAACC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1-D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ACAAATTCCACCGGAGACT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1-E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CTGTCAAGTTTGAGTCC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1-E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CAGACAGGGTTTACAGC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1-F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GGACTTATGTGGAAGTGG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1-F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CACCCCATTCTCTGCTG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1-G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GAGGATGAAGAGGAAGT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1-G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TGCTGTTGTTGCTTGTC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1-H-F</w:t>
            </w:r>
          </w:p>
        </w:tc>
        <w:tc>
          <w:tcPr>
            <w:tcW w:w="36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TGGATGCAGAAATGACT</w:t>
            </w:r>
          </w:p>
        </w:tc>
        <w:tc>
          <w:tcPr>
            <w:tcW w:w="1264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1-H-R</w:t>
            </w:r>
          </w:p>
        </w:tc>
        <w:tc>
          <w:tcPr>
            <w:tcW w:w="3336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GCCTTTTGAACTTGTC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4-A-F</w:t>
            </w:r>
          </w:p>
        </w:tc>
        <w:tc>
          <w:tcPr>
            <w:tcW w:w="36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TTTGATCGGGTAGACCTC</w:t>
            </w:r>
          </w:p>
        </w:tc>
        <w:tc>
          <w:tcPr>
            <w:tcW w:w="1264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4-A-R</w:t>
            </w:r>
          </w:p>
        </w:tc>
        <w:tc>
          <w:tcPr>
            <w:tcW w:w="3336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ATGCGAAGGTTCTAGTG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4-B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ACAACGTCAGTCCGATG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4-B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TGTTGTGGGAGGAACTG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4-C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AAATGCCCCTGTCTTCT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4-C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TATTCAGGGTGGGCTTC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4-D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AGACGACAATGAAGAGG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4-D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CACAGGGGTTTCAGAG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4-E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ATGCGGGTACCTTCTCA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4-E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CAATGCCCATTGCTCT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4-F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CTGATGGATTTGGAGAT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4-F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ATCCGTTGTCAGGGTCT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4-G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GGCGATGAAGAAGAAGG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4-G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GCTTCAGTTTGCACTC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sk2-A-F</w:t>
            </w:r>
          </w:p>
        </w:tc>
        <w:tc>
          <w:tcPr>
            <w:tcW w:w="36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GCATCTTCCCTCTTCGT</w:t>
            </w:r>
          </w:p>
        </w:tc>
        <w:tc>
          <w:tcPr>
            <w:tcW w:w="1264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sk2-A-R</w:t>
            </w:r>
          </w:p>
        </w:tc>
        <w:tc>
          <w:tcPr>
            <w:tcW w:w="3336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TGGTCACTCCTTTTCC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sk2-B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AGCAATGGTACCTGTTCAA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sk2-B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GAAGCATAGCCGTCAC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sk2-C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AAGGCAGCATCTATGT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sk2-C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TTTGTTTTGAGGGTC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sk2-D-F</w:t>
            </w:r>
          </w:p>
        </w:tc>
        <w:tc>
          <w:tcPr>
            <w:tcW w:w="36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GAGAGATTCCATTGTGT</w:t>
            </w:r>
          </w:p>
        </w:tc>
        <w:tc>
          <w:tcPr>
            <w:tcW w:w="1264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sk2-D-R</w:t>
            </w:r>
          </w:p>
        </w:tc>
        <w:tc>
          <w:tcPr>
            <w:tcW w:w="3336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TGTGGAGCAAGGAGAGG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a2-A-F</w:t>
            </w:r>
          </w:p>
        </w:tc>
        <w:tc>
          <w:tcPr>
            <w:tcW w:w="36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ACCACGCGAGTCCTAC</w:t>
            </w:r>
          </w:p>
        </w:tc>
        <w:tc>
          <w:tcPr>
            <w:tcW w:w="1264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a2-A-R</w:t>
            </w:r>
          </w:p>
        </w:tc>
        <w:tc>
          <w:tcPr>
            <w:tcW w:w="3336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GGCGTGTGTGTAGCTG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a2-B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TCGATGAGCCCCATGTA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a2-B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GCAGGTGCTCCCTTTAG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a2-C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TCTCAGGCTCAGCTC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a2-C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CTCAGCCTCTCATTTCC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a2-D-F</w:t>
            </w:r>
          </w:p>
        </w:tc>
        <w:tc>
          <w:tcPr>
            <w:tcW w:w="36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GCTGCAGACACTTCCT</w:t>
            </w:r>
          </w:p>
        </w:tc>
        <w:tc>
          <w:tcPr>
            <w:tcW w:w="1264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a2-D-R</w:t>
            </w:r>
          </w:p>
        </w:tc>
        <w:tc>
          <w:tcPr>
            <w:tcW w:w="3336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TCTCCTGGTCCGGT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tr4-A-F</w:t>
            </w:r>
          </w:p>
        </w:tc>
        <w:tc>
          <w:tcPr>
            <w:tcW w:w="36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GCCTCTTGGTCCTT</w:t>
            </w:r>
          </w:p>
        </w:tc>
        <w:tc>
          <w:tcPr>
            <w:tcW w:w="1264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tr4-A-R</w:t>
            </w:r>
          </w:p>
        </w:tc>
        <w:tc>
          <w:tcPr>
            <w:tcW w:w="3336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GTGTCAGCGAAGACT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tr4-B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CGCTATGTGGCTGTTGT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tr4-B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TCCTCAGCACCTCCAG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tr4-C-F</w:t>
            </w:r>
          </w:p>
        </w:tc>
        <w:tc>
          <w:tcPr>
            <w:tcW w:w="36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TGCCAATCCCATTCTCT</w:t>
            </w:r>
          </w:p>
        </w:tc>
        <w:tc>
          <w:tcPr>
            <w:tcW w:w="1264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tr4-C-R</w:t>
            </w:r>
          </w:p>
        </w:tc>
        <w:tc>
          <w:tcPr>
            <w:tcW w:w="3336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CTCTTTCAAGCAGTCAC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2l1-A-F</w:t>
            </w:r>
          </w:p>
        </w:tc>
        <w:tc>
          <w:tcPr>
            <w:tcW w:w="36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CTAAACACAGAGCAGACC</w:t>
            </w:r>
          </w:p>
        </w:tc>
        <w:tc>
          <w:tcPr>
            <w:tcW w:w="1264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2l1-A-R</w:t>
            </w:r>
          </w:p>
        </w:tc>
        <w:tc>
          <w:tcPr>
            <w:tcW w:w="3336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CCTTGTCTACGCTTTCC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2l1-B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GGGATGGAGTAAACTGG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2l1-B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CTTTCACAGAAGTGTGG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2l1-C-F</w:t>
            </w:r>
          </w:p>
        </w:tc>
        <w:tc>
          <w:tcPr>
            <w:tcW w:w="36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TTGCTACCAGGAGAACC</w:t>
            </w:r>
          </w:p>
        </w:tc>
        <w:tc>
          <w:tcPr>
            <w:tcW w:w="1264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2l1-C-R</w:t>
            </w:r>
          </w:p>
        </w:tc>
        <w:tc>
          <w:tcPr>
            <w:tcW w:w="3336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AGGTGGACTTTCAGC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nd1-A-F</w:t>
            </w:r>
          </w:p>
        </w:tc>
        <w:tc>
          <w:tcPr>
            <w:tcW w:w="36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ACTGCGAAACAAAGG</w:t>
            </w:r>
          </w:p>
        </w:tc>
        <w:tc>
          <w:tcPr>
            <w:tcW w:w="1264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nd1-A-R</w:t>
            </w:r>
          </w:p>
        </w:tc>
        <w:tc>
          <w:tcPr>
            <w:tcW w:w="3336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GGGTAGGGTGTCAGTC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RH-P1</w:t>
            </w:r>
          </w:p>
        </w:tc>
        <w:tc>
          <w:tcPr>
            <w:tcW w:w="36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AGTGGGACCTGAGCAGAAC</w:t>
            </w:r>
          </w:p>
        </w:tc>
        <w:tc>
          <w:tcPr>
            <w:tcW w:w="1264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RH-P2</w:t>
            </w:r>
          </w:p>
        </w:tc>
        <w:tc>
          <w:tcPr>
            <w:tcW w:w="3336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ATGAGAATGGGGGTTTTATTG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c-A-F</w:t>
            </w:r>
          </w:p>
        </w:tc>
        <w:tc>
          <w:tcPr>
            <w:tcW w:w="36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GACCCCGGATACTACA</w:t>
            </w:r>
          </w:p>
        </w:tc>
        <w:tc>
          <w:tcPr>
            <w:tcW w:w="1264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c-A-R</w:t>
            </w:r>
          </w:p>
        </w:tc>
        <w:tc>
          <w:tcPr>
            <w:tcW w:w="3336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CCACTCCTCAGCCTGG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c-B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GAGGAAGGTGGATGTC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c-B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CCTGGCTTCAGAGTTTT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c-C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CGGAGAGGTGTGGAT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c-C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CAGAATCCCAAAGGAC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c-D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GTACGGCAGGTTCAC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c-D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TGTACCAGCCTCCACC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c-E-F</w:t>
            </w:r>
          </w:p>
        </w:tc>
        <w:tc>
          <w:tcPr>
            <w:tcW w:w="36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TTGGAGCATGGAAGG</w:t>
            </w:r>
          </w:p>
        </w:tc>
        <w:tc>
          <w:tcPr>
            <w:tcW w:w="1264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c-E-R</w:t>
            </w:r>
          </w:p>
        </w:tc>
        <w:tc>
          <w:tcPr>
            <w:tcW w:w="3336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ACTGCCCTTGGTCTTGG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g1-A-F</w:t>
            </w:r>
          </w:p>
        </w:tc>
        <w:tc>
          <w:tcPr>
            <w:tcW w:w="36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CGCTACCAAGAAGACC</w:t>
            </w:r>
          </w:p>
        </w:tc>
        <w:tc>
          <w:tcPr>
            <w:tcW w:w="1264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g1-A-R</w:t>
            </w:r>
          </w:p>
        </w:tc>
        <w:tc>
          <w:tcPr>
            <w:tcW w:w="3336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GAGGAACTGCTGGAAC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g1-B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CTTTGAGGACTGGAGA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g1-B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CGATGGACAGGATGACT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g1-C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CACTCTCACCACCAAGA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g1-C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CCCCAGTCTCTATGCAG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g1-D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GAGTGAGAAGTGGTTCC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g1-D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GCCTTCCTGCTGTACTC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g1-E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TATGCTGATGCGAGTGC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g1-E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GGGCTGTTCTCATCCAG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g1-F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GAAAAGCAAGATGGTG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g1-F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GGGTAGATGCGCGAGAG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g1-G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CAGAACGTGCTTGTTA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g1-G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ACCACAAAGCGCAGAA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g1-H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GGACAACGGACTGAACC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g1-H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TTCATGGCATTCCACAG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g1-I-F</w:t>
            </w:r>
          </w:p>
        </w:tc>
        <w:tc>
          <w:tcPr>
            <w:tcW w:w="36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TTGTGCTGTGTCTTCCT</w:t>
            </w:r>
          </w:p>
        </w:tc>
        <w:tc>
          <w:tcPr>
            <w:tcW w:w="1264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g1-I-R</w:t>
            </w:r>
          </w:p>
        </w:tc>
        <w:tc>
          <w:tcPr>
            <w:tcW w:w="3336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TTGTGCTGTGTCTTCC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f4-A-F</w:t>
            </w:r>
          </w:p>
        </w:tc>
        <w:tc>
          <w:tcPr>
            <w:tcW w:w="36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AGAATGCGACTCTCTA</w:t>
            </w:r>
          </w:p>
        </w:tc>
        <w:tc>
          <w:tcPr>
            <w:tcW w:w="1264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f4-A-R</w:t>
            </w:r>
          </w:p>
        </w:tc>
        <w:tc>
          <w:tcPr>
            <w:tcW w:w="3336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GGTGATCTGTTGGGAC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f4-B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CAAGCTACGAGGACAGC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f4-B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TGCCGGTCGTTGATGT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f4-C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GATCCAGATGCCAAGG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f4-C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GGTATGAGCCAGCAGA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f4-D-F</w:t>
            </w:r>
          </w:p>
        </w:tc>
        <w:tc>
          <w:tcPr>
            <w:tcW w:w="36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CGTCAAGCCTCCCTCT</w:t>
            </w:r>
          </w:p>
        </w:tc>
        <w:tc>
          <w:tcPr>
            <w:tcW w:w="1264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f4-D-R</w:t>
            </w:r>
          </w:p>
        </w:tc>
        <w:tc>
          <w:tcPr>
            <w:tcW w:w="3336" w:type="dxa"/>
            <w:tcBorders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CCAGCCTCAGAAAGT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9-A-F</w:t>
            </w:r>
          </w:p>
        </w:tc>
        <w:tc>
          <w:tcPr>
            <w:tcW w:w="36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CAGCGTTAGCCAGAAG</w:t>
            </w:r>
          </w:p>
        </w:tc>
        <w:tc>
          <w:tcPr>
            <w:tcW w:w="1264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9-A-R</w:t>
            </w:r>
          </w:p>
        </w:tc>
        <w:tc>
          <w:tcPr>
            <w:tcW w:w="3336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CACCAAACTGGATGAC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9-B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CTTGCCGCGAGACAT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9-B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GGTGCAGGCAGAGTAGG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9-C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GCAAACCCTGTGTGTTC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9-C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GTTCAGTTGTGGTGGT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9-D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CGACATAGACGGCATCC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9-D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ACGTGGGTTACCTCTGG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9-E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ACCAAGAGGGTTTTCTT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9-E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CACTCCTTCCCAGTCTC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9-F-F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TGCAGTGCAAGTCTCTA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9-F-R</w:t>
            </w:r>
          </w:p>
        </w:tc>
        <w:tc>
          <w:tcPr>
            <w:tcW w:w="333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GATAGCTCGGTGGTGT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cut1-A-F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GATGTGAAGACTGGACT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cut1-A-R</w:t>
            </w:r>
          </w:p>
        </w:tc>
        <w:tc>
          <w:tcPr>
            <w:tcW w:w="3336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TCCCGCATAAGTGTGA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cut1-B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CCCTCACCATCATCACC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cut1-B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TCTTCCATCTGCCCTG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cut1-C-F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GTCAGCAATGGAAGTA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cut1-C-R</w:t>
            </w:r>
          </w:p>
        </w:tc>
        <w:tc>
          <w:tcPr>
            <w:tcW w:w="333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ACTTGTCCAGACTCCTC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k-A-F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ATCGGCCTTCCTGTAG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k-A-R</w:t>
            </w:r>
          </w:p>
        </w:tc>
        <w:tc>
          <w:tcPr>
            <w:tcW w:w="3336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ACTGCGGTAGAACTCAT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k-B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CACCACAGATGCCGATG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k-B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TTGCCTGTGTCCTGAGT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k-C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ACAACGTGGCCAAAGTC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k-C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GGTCCATGAGAGAAG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k-D-F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CTGAACTTGAACTGAGC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k-D-R</w:t>
            </w:r>
          </w:p>
        </w:tc>
        <w:tc>
          <w:tcPr>
            <w:tcW w:w="333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TCCTCATGGAGTGGT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2k1-A-F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AGTTGCAGGCTCTTTCC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2k1-A-R</w:t>
            </w:r>
          </w:p>
        </w:tc>
        <w:tc>
          <w:tcPr>
            <w:tcW w:w="3336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GTGCTTCTCCCGAAGAT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2k1-B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GAAGAATTCCTGAGCA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2k1-B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GGAGGAGGCTCATTGAC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2k1-C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ATTTTTGAGTTGTTGGA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2k1-C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CAGGCAGCCAGCTAGTG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2k1-D-F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GTGACCTGGGTGGTCGT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2k1-D-R</w:t>
            </w:r>
          </w:p>
        </w:tc>
        <w:tc>
          <w:tcPr>
            <w:tcW w:w="333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GTGGTTAAAAGGGGTTTC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as1-A-F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GCAAGATGGCGGACAGT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as1-A-R</w:t>
            </w:r>
          </w:p>
        </w:tc>
        <w:tc>
          <w:tcPr>
            <w:tcW w:w="3336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TGTTGTGGTGTCAAGG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as1-B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CACCAGTCTAGCTTCAG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as1-B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TTGTCAGTCGCATTTT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as1-C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ACCAGCCTACGGGTTTC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as1-C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GGCTTGATGAGGAAGAC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as1-D-F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CTGTCTCCTACGTCACC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as1-D-R</w:t>
            </w:r>
          </w:p>
        </w:tc>
        <w:tc>
          <w:tcPr>
            <w:tcW w:w="333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AGAGTTCTCTTCTGCCAAG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l-A-F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GGCCCCTCCTTCTC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l-A-R</w:t>
            </w:r>
          </w:p>
        </w:tc>
        <w:tc>
          <w:tcPr>
            <w:tcW w:w="3336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GCTGGGAATTCTCCTC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l-B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TGGAGACGCTTGGAGAA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l-B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CTCAGCCGAAAGATGT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l-C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CTGGTTACATGGCTTT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l-C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TGGAGAATGGAGAGGA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l-D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CAAATTACGACGATGAT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l-D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TAGGGACATCTGCTCTG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l-E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TCCTTGGAATGGGAGAG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l-E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TCCTCGTTTTCGGATTC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l-F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AGCACTGTCTGTAGCA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l-F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CACTGCTTTCCTAGGTG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k2-A-F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CTGAGGTCACACAGAA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k2-A-R</w:t>
            </w:r>
          </w:p>
        </w:tc>
        <w:tc>
          <w:tcPr>
            <w:tcW w:w="3336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CGAGGCAGAGTCCAAG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k2-B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GGCAGAGACTTCCTCAG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k2-B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CCTGTCACCAGTACCT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k2-C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CCCTGCTACATCCAGAA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k2-C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GCTTGGCCTGTACAA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k2-D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GCTATTTCCGCTTGAC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k2-D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CAGCTGGGTGATTTCAT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k2-E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CTCTCAACCTCAGTCAG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k2-E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CTTGATGAAGGGGTTGG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k2-F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TCTGGTTCACGGGAATG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k2-F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ATTGGTTGGGTCGTAGC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k2-G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CCACTGTTTTCCACAAG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k2-G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GGGCATACCAGAACACT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k2-H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AGCCAAGGCTGTACCTG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k2-H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CCCAATTAGCCCCTTTG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k2-I-F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ATGACCTGAACAGACCT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k2-I-R</w:t>
            </w:r>
          </w:p>
        </w:tc>
        <w:tc>
          <w:tcPr>
            <w:tcW w:w="333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CCCTGCTCTACTATT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n9-A-F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CGAGAGCTGCTGAGG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n9-A-R</w:t>
            </w:r>
          </w:p>
        </w:tc>
        <w:tc>
          <w:tcPr>
            <w:tcW w:w="3336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TAATTAGACCCGCAC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n9-B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GTGCTCCAAGCTCTGTT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n9-B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GACATGGAACAGTGG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n9-C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GGCATCTATGAGGAGTA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n9-C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AGGAAGGGACACCAT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n9-D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CCAGGTTACCCACTTC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n9-D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CCTTTCTAGTGGCAAGT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n9-E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CTTTCCCTTTGGCTA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n9-E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TCCAAGAAGCAAGGA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n9-F-F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TTGTAGAAGTCTCTGGGGATT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n9-F-R</w:t>
            </w:r>
          </w:p>
        </w:tc>
        <w:tc>
          <w:tcPr>
            <w:tcW w:w="333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AGCTGGGCATTCAGT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a4-A-F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GCCTGAGTCTTTTCTT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a4-A-R</w:t>
            </w:r>
          </w:p>
        </w:tc>
        <w:tc>
          <w:tcPr>
            <w:tcW w:w="3336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GAATGCCAATGACGAT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a4-B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TTCTTGGACGGTTCCTC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a4-B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GAAGACCGTATTGACC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a4-C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GGAGCTGGTGTGGTCA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a4-C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TTTTGCCCCTCAGTCA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a4-D-F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GAGGTGAAACCCAGTA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a4-D-R</w:t>
            </w:r>
          </w:p>
        </w:tc>
        <w:tc>
          <w:tcPr>
            <w:tcW w:w="333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GGAGGGTGTATCCTTTG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f2-A-F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CAACCCCTTCTTTTTCC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f2-A-R</w:t>
            </w:r>
          </w:p>
        </w:tc>
        <w:tc>
          <w:tcPr>
            <w:tcW w:w="3336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TGCTTTCTGACGTACC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f2-B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TGAAGACCCAGAAGAG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f2-B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AGCGCACTCCTGACATC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f2-C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GACGCACAACCTGAAC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f2-C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TTCCTGCTTATGTGC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f2-D-F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GTGACTCAGCTACAGAA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f2-D-R</w:t>
            </w:r>
          </w:p>
        </w:tc>
        <w:tc>
          <w:tcPr>
            <w:tcW w:w="333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CTCCTTGGTCCTCATC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9-A-F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AGGAGGGCATTATGAGC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9-A-R</w:t>
            </w:r>
          </w:p>
        </w:tc>
        <w:tc>
          <w:tcPr>
            <w:tcW w:w="3336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GGTGGTCACTGGGGAAG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9-B-F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CAACCACGGACCTACAA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9-B-R</w:t>
            </w:r>
          </w:p>
        </w:tc>
        <w:tc>
          <w:tcPr>
            <w:tcW w:w="333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AGTCCCACAGACCAC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k-A-F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TGGGAGGCTGACAC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k-A-R</w:t>
            </w:r>
          </w:p>
        </w:tc>
        <w:tc>
          <w:tcPr>
            <w:tcW w:w="3336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TCCTGCCTGAGAATCAC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k-B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TTGCCTGCTTTACTGGA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k-B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GAAGTGACCTCGTTTG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k-C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AAGCGAGTCCCTAATGC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k-C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GTCTGCTGCCACTTG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k-D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CTGTGGAAAGCTGATGG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k-D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TGGTCCTTCCACTCCA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k-E-F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CTGCTACCACAGCTCAA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k-E-R</w:t>
            </w:r>
          </w:p>
        </w:tc>
        <w:tc>
          <w:tcPr>
            <w:tcW w:w="333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GACCAGCAAGTGCCTT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2-A-F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TGGAGCGAGCGAGTC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2-A-R</w:t>
            </w:r>
          </w:p>
        </w:tc>
        <w:tc>
          <w:tcPr>
            <w:tcW w:w="3336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CTTCGCTGTCATCATTTG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2-B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GCCATGTGATGACAAAC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2-B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CAGTCCACGCAGAGTT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v-A-F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TTGTAGTTGTCCCCACT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v-A-R</w:t>
            </w:r>
          </w:p>
        </w:tc>
        <w:tc>
          <w:tcPr>
            <w:tcW w:w="3336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TTCCTCTGCGGTGTCAT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v-B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TCTGCTCTGTCATGGA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v-B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ACTCCACCTGACTGCA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v-C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TTTATGGCCGTTATTGC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v-C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GGCTTTGAGGTCGTAAG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v-D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CAAAGCACTGCTCATC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v-D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GTTGTGCTCAGCCTCT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v-E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GTCTGCCTAAGATGGAA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v-E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TCCAACGACTTGAAGC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v-F-F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GATCACAGAGAAGAAGG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v-F-R</w:t>
            </w:r>
          </w:p>
        </w:tc>
        <w:tc>
          <w:tcPr>
            <w:tcW w:w="333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TCGTGGAGGACTGGAG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s5-A-F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TAGTGGGAGCTTACTCG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s5-A-R</w:t>
            </w:r>
          </w:p>
        </w:tc>
        <w:tc>
          <w:tcPr>
            <w:tcW w:w="3336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AACGCTGTCCATGTCCT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s5-B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TTCCACAAAGACCCAGAG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s5-B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GTTGACCTGTGCAGTAG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s5-C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ACGCACAAATACACAC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s5-C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GACAGTGGAGGAGTGA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s5-D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TGGAACCACAACTTCA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s5-D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GCAAATGCCCCAGAGT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s5-E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ATGGCTTGCAGGTGTTC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s5-E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AAAACACCCCACTGG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s5-F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AAAGCCCCAGTGTGCAT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s5-F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AACCGGGAACACAGTC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s5-G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CTTCTCGTGTTGGACTG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s5-G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CTTCTCTGGGTCCTGC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s1-A-F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TCTAGTTGGGTGCAAGG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s1-A-R</w:t>
            </w:r>
          </w:p>
        </w:tc>
        <w:tc>
          <w:tcPr>
            <w:tcW w:w="3336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CACACATTGCCACTTT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s1-B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GCTCGTGGGGAATTATG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s1-B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TGAAGCCTTCGCCTATG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s1-C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GGGCAGCACTTTATTTG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s1-C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AGCACCAGGGAGTCTTG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s1-D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CAAACACGAGAGACACA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s1-D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TCTGCGTACATGTGGT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s1-E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CTGGGATCCCCATTATC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s1-E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ACAGCCCGGTATAGAT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s1-F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GCTCGGCAACTCACTTT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s1-F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CTCTCCTCCTCTTGCTG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s1-G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GGAGACACGGGAAAGAG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s1-G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ATCAGTGCCCTTGGAT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s1-H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GCCCTTTTCATTCAAG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s1-H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CTCCAGCAGTGGTGGTC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s1-I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AACTCCCTCCAAAAAC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s1-I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CAGTGCTGGGCCTTGAT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s1-J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TGTGGTACCTGACCTTG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s1-J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CAGCCAAACAAAGTAG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s1-K-F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CATTGCCTAAATCATGTG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s1-K-R</w:t>
            </w:r>
          </w:p>
        </w:tc>
        <w:tc>
          <w:tcPr>
            <w:tcW w:w="333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TGGCTGTCAAAGAATGG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5-A-F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TCTCGCCCCGTCTC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5-A-R</w:t>
            </w:r>
          </w:p>
        </w:tc>
        <w:tc>
          <w:tcPr>
            <w:tcW w:w="3336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CACTGTCCTGGAGTCTG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5-B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ATGCTTGATACGTGGA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5-B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CTCCTCCAAGTCCTTCA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5-C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GATCAAGCGAAATGAA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5-C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CGGGTAAGATGAGCTTT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5-D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AACGCCATTAAGCAAA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5-D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AGCCAACTGAAACGTG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5-E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TGCCACCATCTCATGTC</w:t>
            </w:r>
          </w:p>
        </w:tc>
        <w:tc>
          <w:tcPr>
            <w:tcW w:w="12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5-E-R</w:t>
            </w:r>
          </w:p>
        </w:tc>
        <w:tc>
          <w:tcPr>
            <w:tcW w:w="333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GGATGTACCTGTGTTC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5-F-F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TTCCTGCCTCAGAAGA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5-F-R</w:t>
            </w:r>
          </w:p>
        </w:tc>
        <w:tc>
          <w:tcPr>
            <w:tcW w:w="333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CCAGCATTTTTCAGT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07T23:16:00Z</dcterms:created>
  <dc:creator>CRFarber</dc:creator>
  <dc:description/>
  <cp:keywords/>
  <dc:language>en-US</dc:language>
  <cp:lastModifiedBy>cfarber</cp:lastModifiedBy>
  <dcterms:modified xsi:type="dcterms:W3CDTF">2006-04-07T23:16:00Z</dcterms:modified>
  <cp:revision>2</cp:revision>
  <dc:subject/>
  <dc:title>Additional Table 4</dc:title>
</cp:coreProperties>
</file>